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8CD93" w14:textId="4EEEFA8D" w:rsidR="0071601B" w:rsidRDefault="00015B37">
      <w:bookmarkStart w:id="0" w:name="_GoBack"/>
      <w:bookmarkEnd w:id="0"/>
      <w:r>
        <w:t>Supplementary material 1</w:t>
      </w:r>
    </w:p>
    <w:p w14:paraId="410EE198" w14:textId="72F14D0C" w:rsidR="00015B37" w:rsidRDefault="00015B37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015B37" w14:paraId="13668FAC" w14:textId="77777777" w:rsidTr="00015B37">
        <w:tc>
          <w:tcPr>
            <w:tcW w:w="2965" w:type="dxa"/>
          </w:tcPr>
          <w:p w14:paraId="53419339" w14:textId="1A794914" w:rsidR="00015B37" w:rsidRDefault="00015B37">
            <w:r w:rsidRPr="0064357A">
              <w:t xml:space="preserve">enamel matrix derivative OR enamel matrix proteins OR EMD OR </w:t>
            </w:r>
            <w:proofErr w:type="spellStart"/>
            <w:r w:rsidRPr="0064357A">
              <w:t>amelogenins</w:t>
            </w:r>
            <w:proofErr w:type="spellEnd"/>
            <w:r w:rsidRPr="0064357A">
              <w:t xml:space="preserve"> OR </w:t>
            </w:r>
            <w:proofErr w:type="spellStart"/>
            <w:r w:rsidRPr="0064357A">
              <w:t>emdogain</w:t>
            </w:r>
            <w:proofErr w:type="spellEnd"/>
          </w:p>
        </w:tc>
        <w:tc>
          <w:tcPr>
            <w:tcW w:w="6385" w:type="dxa"/>
          </w:tcPr>
          <w:p w14:paraId="15B9C927" w14:textId="4F463F70" w:rsidR="00015B37" w:rsidRDefault="00015B37">
            <w:r w:rsidRPr="00015B37">
              <w:t>((("dental enamel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("dental"[All Fields] AND "enamel"[All Fields]) OR "dental enamel"[All Fields] OR "enamel"[All Fields] OR "enamels"[All Fields] OR "enamel s"[All Fields] OR "enameled"[All Fields] OR "enameling"[All Fields] OR "</w:t>
            </w:r>
            <w:proofErr w:type="spellStart"/>
            <w:r w:rsidRPr="00015B37">
              <w:t>enamelling</w:t>
            </w:r>
            <w:proofErr w:type="spellEnd"/>
            <w:r w:rsidRPr="00015B37">
              <w:t>"[All Fields]) AND ("</w:t>
            </w:r>
            <w:proofErr w:type="spellStart"/>
            <w:r w:rsidRPr="00015B37">
              <w:t>altrenogest</w:t>
            </w:r>
            <w:proofErr w:type="spellEnd"/>
            <w:r w:rsidRPr="00015B37">
              <w:t>"[Supplementary Concept] OR "</w:t>
            </w:r>
            <w:proofErr w:type="spellStart"/>
            <w:r w:rsidRPr="00015B37">
              <w:t>altrenogest</w:t>
            </w:r>
            <w:proofErr w:type="spellEnd"/>
            <w:r w:rsidRPr="00015B37">
              <w:t>"[All Fields] OR "matrix"[All Fields] OR "matrix s"[All Fields] OR "matrixes"[All Fields] OR "</w:t>
            </w:r>
            <w:proofErr w:type="spellStart"/>
            <w:r w:rsidRPr="00015B37">
              <w:t>matrixs</w:t>
            </w:r>
            <w:proofErr w:type="spellEnd"/>
            <w:r w:rsidRPr="00015B37">
              <w:t>"[All Fields]) AND ("analogs and derivative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Subheading] OR ("analogs"[All Fields] AND "derivatives"[All Fields]) OR "analogs and derivatives"[All Fields] OR "derivatives"[All Fields] OR "derivable"[All Fields] OR "</w:t>
            </w:r>
            <w:proofErr w:type="spellStart"/>
            <w:r w:rsidRPr="00015B37">
              <w:t>derivant</w:t>
            </w:r>
            <w:proofErr w:type="spellEnd"/>
            <w:r w:rsidRPr="00015B37">
              <w:t>"[All Fields] OR "</w:t>
            </w:r>
            <w:proofErr w:type="spellStart"/>
            <w:r w:rsidRPr="00015B37">
              <w:t>derivants</w:t>
            </w:r>
            <w:proofErr w:type="spellEnd"/>
            <w:r w:rsidRPr="00015B37">
              <w:t>"[All Fields] OR "derivate"[All Fields] OR "</w:t>
            </w:r>
            <w:proofErr w:type="spellStart"/>
            <w:r w:rsidRPr="00015B37">
              <w:t>derivated</w:t>
            </w:r>
            <w:proofErr w:type="spellEnd"/>
            <w:r w:rsidRPr="00015B37">
              <w:t>"[All Fields] OR "derivates"[All Fields] OR "derivation"[All Fields] OR "derivations"[All Fields] OR "derivative"[All Fields] OR "derive"[All Fields] OR "derived"[All Fields] OR "derives"[All Fields] OR "deriving"[All Fields])) OR ("enamel matrix proteins"[Supplementary Concept] OR "enamel matrix proteins"[All Fields]) OR "EMD"[All Fields] OR ("</w:t>
            </w:r>
            <w:proofErr w:type="spellStart"/>
            <w:r w:rsidRPr="00015B37">
              <w:t>amelogenin</w:t>
            </w:r>
            <w:proofErr w:type="spellEnd"/>
            <w:r w:rsidRPr="00015B37">
              <w:t>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</w:t>
            </w:r>
            <w:proofErr w:type="spellStart"/>
            <w:r w:rsidRPr="00015B37">
              <w:t>amelogenin</w:t>
            </w:r>
            <w:proofErr w:type="spellEnd"/>
            <w:r w:rsidRPr="00015B37">
              <w:t>"[All Fields] OR "</w:t>
            </w:r>
            <w:proofErr w:type="spellStart"/>
            <w:r w:rsidRPr="00015B37">
              <w:t>amelogenins</w:t>
            </w:r>
            <w:proofErr w:type="spellEnd"/>
            <w:r w:rsidRPr="00015B37">
              <w:t>"[All Fields]) OR ("enamel matrix proteins"[Supplementary Concept] OR "enamel matrix proteins"[All Fields] OR "</w:t>
            </w:r>
            <w:proofErr w:type="spellStart"/>
            <w:r w:rsidRPr="00015B37">
              <w:t>emdogain</w:t>
            </w:r>
            <w:proofErr w:type="spellEnd"/>
            <w:r w:rsidRPr="00015B37">
              <w:t>"[All Fields])) AND (review[Filter])</w:t>
            </w:r>
          </w:p>
        </w:tc>
      </w:tr>
      <w:tr w:rsidR="00015B37" w14:paraId="214DE430" w14:textId="77777777" w:rsidTr="00015B37">
        <w:tc>
          <w:tcPr>
            <w:tcW w:w="2965" w:type="dxa"/>
          </w:tcPr>
          <w:p w14:paraId="60A27D4B" w14:textId="54BA2D84" w:rsidR="00015B37" w:rsidRDefault="00015B37">
            <w:r w:rsidRPr="00015B37">
              <w:t xml:space="preserve">intrabony defect OR </w:t>
            </w:r>
            <w:proofErr w:type="spellStart"/>
            <w:r w:rsidRPr="00015B37">
              <w:t>infrabony</w:t>
            </w:r>
            <w:proofErr w:type="spellEnd"/>
            <w:r w:rsidRPr="00015B37">
              <w:t xml:space="preserve"> defect OR </w:t>
            </w:r>
            <w:proofErr w:type="spellStart"/>
            <w:r w:rsidRPr="00015B37">
              <w:t>infrabony</w:t>
            </w:r>
            <w:proofErr w:type="spellEnd"/>
            <w:r w:rsidRPr="00015B37">
              <w:t xml:space="preserve"> OR intrabony OR periodontal defect OR vertical defect OR periodontitis OR periodontal disease</w:t>
            </w:r>
          </w:p>
        </w:tc>
        <w:tc>
          <w:tcPr>
            <w:tcW w:w="6385" w:type="dxa"/>
          </w:tcPr>
          <w:p w14:paraId="54AD8ED8" w14:textId="5B11611E" w:rsidR="00015B37" w:rsidRDefault="00015B37">
            <w:r w:rsidRPr="00015B37">
              <w:t>(("intrabony"[All Fields] AND ("abnormalitie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Subheading] OR "abnormalities"[All Fields] OR "defects"[All Fields] OR "defect"[All Fields] OR "defect s"[All Fields] OR "defected"[All Fields] OR "defective"[All Fields] OR "defectively"[All Fields] OR "defectives"[All Fields])) OR ("</w:t>
            </w:r>
            <w:proofErr w:type="spellStart"/>
            <w:r w:rsidRPr="00015B37">
              <w:t>infrabony</w:t>
            </w:r>
            <w:proofErr w:type="spellEnd"/>
            <w:r w:rsidRPr="00015B37">
              <w:t>"[All Fields] AND ("abnormalitie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Subheading] OR "abnormalities"[All Fields] OR "defects"[All Fields] OR "defect"[All Fields] OR "defect s"[All Fields] OR "defected"[All Fields] OR "defective"[All Fields] OR "defectively"[All Fields] OR "defectives"[All Fields])) OR "</w:t>
            </w:r>
            <w:proofErr w:type="spellStart"/>
            <w:r w:rsidRPr="00015B37">
              <w:t>infrabony</w:t>
            </w:r>
            <w:proofErr w:type="spellEnd"/>
            <w:r w:rsidRPr="00015B37">
              <w:t>"[All Fields] OR "intrabony"[All Fields] OR (("periodontal"[All Fields] OR "periodontally"[All Fields] OR "</w:t>
            </w:r>
            <w:proofErr w:type="spellStart"/>
            <w:r w:rsidRPr="00015B37">
              <w:t>periodontically</w:t>
            </w:r>
            <w:proofErr w:type="spellEnd"/>
            <w:r w:rsidRPr="00015B37">
              <w:t>"[All Fields] OR "periodontic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periodontics"[All Fields] OR "periodontic"[All Fields] OR "periodontiti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periodontitis"[All Fields] OR "</w:t>
            </w:r>
            <w:proofErr w:type="spellStart"/>
            <w:r w:rsidRPr="00015B37">
              <w:t>periodontitides</w:t>
            </w:r>
            <w:proofErr w:type="spellEnd"/>
            <w:r w:rsidRPr="00015B37">
              <w:t>"[All Fields]) AND ("abnormalitie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Subheading] OR "abnormalities"[All Fields] OR "defects"[All Fields] OR "defect"[All Fields] OR "defect s"[All Fields] OR </w:t>
            </w:r>
            <w:r w:rsidRPr="00015B37">
              <w:lastRenderedPageBreak/>
              <w:t>"defected"[All Fields] OR "defective"[All Fields] OR "defectively"[All Fields] OR "defectives"[All Fields])) OR (("vertical"[All Fields] OR "verticality"[All Fields] OR "vertically"[All Fields] OR "verticals"[All Fields]) AND ("abnormalitie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Subheading] OR "abnormalities"[All Fields] OR "defects"[All Fields] OR "defect"[All Fields] OR "defect s"[All Fields] OR "defected"[All Fields] OR "defective"[All Fields] OR "defectively"[All Fields] OR "defectives"[All Fields])) OR ("periodontal"[All Fields] OR "periodontally"[All Fields] OR "</w:t>
            </w:r>
            <w:proofErr w:type="spellStart"/>
            <w:r w:rsidRPr="00015B37">
              <w:t>periodontically</w:t>
            </w:r>
            <w:proofErr w:type="spellEnd"/>
            <w:r w:rsidRPr="00015B37">
              <w:t>"[All Fields] OR "periodontic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periodontics"[All Fields] OR "periodontic"[All Fields] OR "periodontiti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periodontitis"[All Fields] OR "</w:t>
            </w:r>
            <w:proofErr w:type="spellStart"/>
            <w:r w:rsidRPr="00015B37">
              <w:t>periodontitides</w:t>
            </w:r>
            <w:proofErr w:type="spellEnd"/>
            <w:r w:rsidRPr="00015B37">
              <w:t>"[All Fields]) OR ("periodontal disease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("periodontal"[All Fields] AND "diseases"[All Fields]) OR "periodontal diseases"[All Fields] OR ("periodontal"[All Fields] AND "disease"[All Fields]) OR "periodontal disease"[All Fields])) AND (review[Filter])</w:t>
            </w:r>
          </w:p>
        </w:tc>
      </w:tr>
      <w:tr w:rsidR="00015B37" w14:paraId="4808765A" w14:textId="77777777" w:rsidTr="00015B37">
        <w:tc>
          <w:tcPr>
            <w:tcW w:w="2965" w:type="dxa"/>
          </w:tcPr>
          <w:p w14:paraId="4437D89C" w14:textId="59FF38A3" w:rsidR="00015B37" w:rsidRDefault="00015B37">
            <w:r w:rsidRPr="00015B37">
              <w:lastRenderedPageBreak/>
              <w:t xml:space="preserve">non-surgical OR </w:t>
            </w:r>
            <w:proofErr w:type="spellStart"/>
            <w:proofErr w:type="gramStart"/>
            <w:r w:rsidRPr="00015B37">
              <w:t>non surgical</w:t>
            </w:r>
            <w:proofErr w:type="spellEnd"/>
            <w:proofErr w:type="gramEnd"/>
            <w:r w:rsidRPr="00015B37">
              <w:t xml:space="preserve"> OR scaling OR root </w:t>
            </w:r>
            <w:proofErr w:type="spellStart"/>
            <w:r w:rsidRPr="00015B37">
              <w:t>planing</w:t>
            </w:r>
            <w:proofErr w:type="spellEnd"/>
            <w:r w:rsidRPr="00015B37">
              <w:t xml:space="preserve"> OR debridement OR conventional periodontal therapy OR periodontal treatment OR cleaning OR flapless</w:t>
            </w:r>
          </w:p>
        </w:tc>
        <w:tc>
          <w:tcPr>
            <w:tcW w:w="6385" w:type="dxa"/>
          </w:tcPr>
          <w:p w14:paraId="2D7DA3FA" w14:textId="71A4D89E" w:rsidR="00015B37" w:rsidRDefault="00015B37">
            <w:r w:rsidRPr="00015B37">
              <w:t>("non-surgical"[All Fields] OR ("non"[All Fields] AND ("surgical procedures, operative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("surgical"[All Fields] AND "procedures"[All Fields] AND "operative"[All Fields]) OR "operative surgical procedures"[All Fields] OR "surgical"[All Fields] OR "surgically"[All Fields] OR "</w:t>
            </w:r>
            <w:proofErr w:type="spellStart"/>
            <w:r w:rsidRPr="00015B37">
              <w:t>surgicals</w:t>
            </w:r>
            <w:proofErr w:type="spellEnd"/>
            <w:r w:rsidRPr="00015B37">
              <w:t>"[All Fields])) OR ("scale s"[All Fields] OR "scaled"[All Fields] OR "scaling"[All Fields] OR "</w:t>
            </w:r>
            <w:proofErr w:type="spellStart"/>
            <w:r w:rsidRPr="00015B37">
              <w:t>scalings</w:t>
            </w:r>
            <w:proofErr w:type="spellEnd"/>
            <w:r w:rsidRPr="00015B37">
              <w:t>"[All Fields] OR "weights and measure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("weights"[All Fields] AND "measures"[All Fields]) OR "weights and measures"[All Fields] OR "scale"[All Fields] OR "scales"[All Fields]) OR ("root </w:t>
            </w:r>
            <w:proofErr w:type="spellStart"/>
            <w:r w:rsidRPr="00015B37">
              <w:t>planing</w:t>
            </w:r>
            <w:proofErr w:type="spellEnd"/>
            <w:r w:rsidRPr="00015B37">
              <w:t>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("root"[All Fields] AND "</w:t>
            </w:r>
            <w:proofErr w:type="spellStart"/>
            <w:r w:rsidRPr="00015B37">
              <w:t>planing</w:t>
            </w:r>
            <w:proofErr w:type="spellEnd"/>
            <w:r w:rsidRPr="00015B37">
              <w:t xml:space="preserve">"[All Fields]) OR "root </w:t>
            </w:r>
            <w:proofErr w:type="spellStart"/>
            <w:r w:rsidRPr="00015B37">
              <w:t>planing</w:t>
            </w:r>
            <w:proofErr w:type="spellEnd"/>
            <w:r w:rsidRPr="00015B37">
              <w:t>"[All Fields]) OR ("debride"[All Fields] OR "debrided"[All Fields] OR "debridement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debridement"[All Fields] OR "</w:t>
            </w:r>
            <w:proofErr w:type="spellStart"/>
            <w:r w:rsidRPr="00015B37">
              <w:t>debridements</w:t>
            </w:r>
            <w:proofErr w:type="spellEnd"/>
            <w:r w:rsidRPr="00015B37">
              <w:t>"[All Fields] OR "debrides"[All Fields] OR "debriding"[All Fields] OR "</w:t>
            </w:r>
            <w:proofErr w:type="spellStart"/>
            <w:r w:rsidRPr="00015B37">
              <w:t>debridment</w:t>
            </w:r>
            <w:proofErr w:type="spellEnd"/>
            <w:r w:rsidRPr="00015B37">
              <w:t>"[All Fields] OR "</w:t>
            </w:r>
            <w:proofErr w:type="spellStart"/>
            <w:r w:rsidRPr="00015B37">
              <w:t>debridments</w:t>
            </w:r>
            <w:proofErr w:type="spellEnd"/>
            <w:r w:rsidRPr="00015B37">
              <w:t>"[All Fields]) OR (("conventional"[All Fields] OR "</w:t>
            </w:r>
            <w:proofErr w:type="spellStart"/>
            <w:r w:rsidRPr="00015B37">
              <w:t>conventionals</w:t>
            </w:r>
            <w:proofErr w:type="spellEnd"/>
            <w:r w:rsidRPr="00015B37">
              <w:t>"[All Fields]) AND ("periodontal"[All Fields] OR "periodontally"[All Fields] OR "</w:t>
            </w:r>
            <w:proofErr w:type="spellStart"/>
            <w:r w:rsidRPr="00015B37">
              <w:t>periodontically</w:t>
            </w:r>
            <w:proofErr w:type="spellEnd"/>
            <w:r w:rsidRPr="00015B37">
              <w:t>"[All Fields] OR "periodontic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periodontics"[All Fields] OR "periodontic"[All Fields] OR "periodontiti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periodontitis"[All Fields] OR "</w:t>
            </w:r>
            <w:proofErr w:type="spellStart"/>
            <w:r w:rsidRPr="00015B37">
              <w:t>periodontitides</w:t>
            </w:r>
            <w:proofErr w:type="spellEnd"/>
            <w:r w:rsidRPr="00015B37">
              <w:t>"[All Fields]) AND ("therapeutic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therapeutics"[All Fields] OR "therapies"[All Fields] OR "therapy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Subheading] OR "therapy"[All Fields] OR "therapy s"[All Fields] OR "</w:t>
            </w:r>
            <w:proofErr w:type="spellStart"/>
            <w:r w:rsidRPr="00015B37">
              <w:t>therapys</w:t>
            </w:r>
            <w:proofErr w:type="spellEnd"/>
            <w:r w:rsidRPr="00015B37">
              <w:t xml:space="preserve">"[All Fields])) OR (("periodontal"[All Fields] OR "periodontally"[All Fields] OR </w:t>
            </w:r>
            <w:r w:rsidRPr="00015B37">
              <w:lastRenderedPageBreak/>
              <w:t>"</w:t>
            </w:r>
            <w:proofErr w:type="spellStart"/>
            <w:r w:rsidRPr="00015B37">
              <w:t>periodontically</w:t>
            </w:r>
            <w:proofErr w:type="spellEnd"/>
            <w:r w:rsidRPr="00015B37">
              <w:t>"[All Fields] OR "periodontic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periodontics"[All Fields] OR "periodontic"[All Fields] OR "periodontiti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periodontitis"[All Fields] OR "</w:t>
            </w:r>
            <w:proofErr w:type="spellStart"/>
            <w:r w:rsidRPr="00015B37">
              <w:t>periodontitides</w:t>
            </w:r>
            <w:proofErr w:type="spellEnd"/>
            <w:r w:rsidRPr="00015B37">
              <w:t>"[All Fields]) AND ("therapeutics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Terms] OR "therapeutics"[All Fields] OR "treatments"[All Fields] OR "therapy"[</w:t>
            </w:r>
            <w:proofErr w:type="spellStart"/>
            <w:r w:rsidRPr="00015B37">
              <w:t>MeSH</w:t>
            </w:r>
            <w:proofErr w:type="spellEnd"/>
            <w:r w:rsidRPr="00015B37">
              <w:t xml:space="preserve"> Subheading] OR "therapy"[All Fields] OR "treatment"[All Fields] OR "treatment s"[All Fields])) OR ("clean"[All Fields] OR "cleaned"[All Fields] OR "cleaning"[All Fields] OR "cleanings"[All Fields] OR "cleanness"[All Fields] OR "cleans"[All Fields]) OR "flapless"[All Fields]) AND (review[Filter])</w:t>
            </w:r>
          </w:p>
        </w:tc>
      </w:tr>
    </w:tbl>
    <w:p w14:paraId="2E25B47B" w14:textId="77777777" w:rsidR="00015B37" w:rsidRDefault="00015B37"/>
    <w:sectPr w:rsidR="00015B37" w:rsidSect="00922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B37"/>
    <w:rsid w:val="00015B37"/>
    <w:rsid w:val="00140C8D"/>
    <w:rsid w:val="00206CEB"/>
    <w:rsid w:val="00407B89"/>
    <w:rsid w:val="0071601B"/>
    <w:rsid w:val="0092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5C2308"/>
  <w15:chartTrackingRefBased/>
  <w15:docId w15:val="{B7E7E187-9295-504A-8793-6E7E14A2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15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0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Chatzopoulos</dc:creator>
  <cp:keywords/>
  <dc:description/>
  <cp:lastModifiedBy>Andrea Roccuzzo</cp:lastModifiedBy>
  <cp:revision>2</cp:revision>
  <dcterms:created xsi:type="dcterms:W3CDTF">2022-04-01T08:10:00Z</dcterms:created>
  <dcterms:modified xsi:type="dcterms:W3CDTF">2022-04-01T08:10:00Z</dcterms:modified>
</cp:coreProperties>
</file>